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B7195" w14:textId="4DB4F9D4" w:rsidR="00F86BF4" w:rsidRPr="0083002A" w:rsidRDefault="00F86BF4" w:rsidP="00F86BF4">
      <w:pPr>
        <w:rPr>
          <w:rFonts w:ascii="Times New Roman" w:eastAsia="Times New Roman" w:hAnsi="Times New Roman" w:cs="Times New Roman"/>
        </w:rPr>
      </w:pPr>
      <w:r w:rsidRPr="0083002A">
        <w:rPr>
          <w:rFonts w:ascii="Times New Roman" w:eastAsia="Times New Roman" w:hAnsi="Times New Roman" w:cs="Times New Roman"/>
          <w:b/>
        </w:rPr>
        <w:t>S3 Table</w:t>
      </w:r>
      <w:r w:rsidRPr="0083002A">
        <w:rPr>
          <w:rFonts w:ascii="Times New Roman" w:eastAsia="Times New Roman" w:hAnsi="Times New Roman" w:cs="Times New Roman"/>
        </w:rPr>
        <w:t xml:space="preserve">. </w:t>
      </w:r>
      <w:r w:rsidR="005630E8">
        <w:rPr>
          <w:rFonts w:ascii="Times New Roman" w:eastAsia="Times New Roman" w:hAnsi="Times New Roman" w:cs="Times New Roman"/>
        </w:rPr>
        <w:t>R</w:t>
      </w:r>
      <w:r w:rsidRPr="0083002A">
        <w:rPr>
          <w:rFonts w:ascii="Times New Roman" w:eastAsia="Times New Roman" w:hAnsi="Times New Roman" w:cs="Times New Roman"/>
        </w:rPr>
        <w:t xml:space="preserve">egression of number of followers on social media platforms in the Netherlands, </w:t>
      </w:r>
      <w:r w:rsidRPr="0083002A">
        <w:rPr>
          <w:rFonts w:ascii="Times New Roman" w:hAnsi="Times New Roman" w:cs="Times New Roman"/>
          <w:bCs/>
        </w:rPr>
        <w:t>by ethnic group and strictness</w:t>
      </w:r>
      <w:r w:rsidRPr="0083002A"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elraster"/>
        <w:tblW w:w="908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800"/>
        <w:gridCol w:w="1710"/>
        <w:gridCol w:w="1710"/>
      </w:tblGrid>
      <w:tr w:rsidR="00F86BF4" w:rsidRPr="00F86BF4" w14:paraId="203ACA68" w14:textId="77777777" w:rsidTr="00522106">
        <w:tc>
          <w:tcPr>
            <w:tcW w:w="9085" w:type="dxa"/>
            <w:gridSpan w:val="5"/>
          </w:tcPr>
          <w:p w14:paraId="71713CE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</w:t>
            </w:r>
          </w:p>
        </w:tc>
      </w:tr>
      <w:tr w:rsidR="00F86BF4" w:rsidRPr="00F86BF4" w14:paraId="6D041BD3" w14:textId="77777777" w:rsidTr="00522106">
        <w:tc>
          <w:tcPr>
            <w:tcW w:w="2122" w:type="dxa"/>
          </w:tcPr>
          <w:p w14:paraId="0A73B2C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139D47B8" w14:textId="4D62DBFA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800" w:type="dxa"/>
          </w:tcPr>
          <w:p w14:paraId="13D51AC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7170782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02BECE7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F86BF4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F86BF4" w:rsidRPr="00F86BF4" w14:paraId="783CFB6B" w14:textId="77777777" w:rsidTr="00522106">
        <w:tc>
          <w:tcPr>
            <w:tcW w:w="2122" w:type="dxa"/>
          </w:tcPr>
          <w:p w14:paraId="51AC510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5AACA519" w14:textId="58D08FE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6.233</w:t>
            </w:r>
          </w:p>
        </w:tc>
        <w:tc>
          <w:tcPr>
            <w:tcW w:w="1800" w:type="dxa"/>
          </w:tcPr>
          <w:p w14:paraId="2C469516" w14:textId="7FDBE29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8.295</w:t>
            </w:r>
          </w:p>
        </w:tc>
        <w:tc>
          <w:tcPr>
            <w:tcW w:w="1710" w:type="dxa"/>
          </w:tcPr>
          <w:p w14:paraId="2AD24123" w14:textId="5B45995B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710" w:type="dxa"/>
          </w:tcPr>
          <w:p w14:paraId="5F19B4E1" w14:textId="0435831F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93.585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198.8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0</w:t>
            </w:r>
          </w:p>
        </w:tc>
      </w:tr>
      <w:tr w:rsidR="00F86BF4" w:rsidRPr="00F86BF4" w14:paraId="5412A387" w14:textId="77777777" w:rsidTr="00522106">
        <w:tc>
          <w:tcPr>
            <w:tcW w:w="2122" w:type="dxa"/>
          </w:tcPr>
          <w:p w14:paraId="5686365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75DFE58C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976174F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68F77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FEA217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43F7274D" w14:textId="77777777" w:rsidTr="00522106">
        <w:tc>
          <w:tcPr>
            <w:tcW w:w="2122" w:type="dxa"/>
          </w:tcPr>
          <w:p w14:paraId="6A184F0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419CA958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195ABA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BA6F8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5585B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31AFB4F6" w14:textId="77777777" w:rsidTr="00522106">
        <w:tc>
          <w:tcPr>
            <w:tcW w:w="2122" w:type="dxa"/>
          </w:tcPr>
          <w:p w14:paraId="7BAB97C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00EB83B8" w14:textId="21FBAE25" w:rsidR="00F86BF4" w:rsidRPr="0046613A" w:rsidRDefault="00522106" w:rsidP="00F86BF4">
            <w:pPr>
              <w:pStyle w:val="Geenafstand"/>
            </w:pPr>
            <w:bookmarkStart w:id="0" w:name="_Hlk42689953"/>
            <w:bookmarkEnd w:id="0"/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1.517</w:t>
            </w:r>
          </w:p>
        </w:tc>
        <w:tc>
          <w:tcPr>
            <w:tcW w:w="1800" w:type="dxa"/>
          </w:tcPr>
          <w:p w14:paraId="6628E137" w14:textId="6A7C8FB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9.272</w:t>
            </w:r>
          </w:p>
        </w:tc>
        <w:tc>
          <w:tcPr>
            <w:tcW w:w="1710" w:type="dxa"/>
          </w:tcPr>
          <w:p w14:paraId="4954DDBD" w14:textId="18191D70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1" w:name="_Hlk42689963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85</w:t>
            </w:r>
            <w:bookmarkEnd w:id="1"/>
          </w:p>
        </w:tc>
        <w:tc>
          <w:tcPr>
            <w:tcW w:w="1710" w:type="dxa"/>
          </w:tcPr>
          <w:p w14:paraId="57CB6A09" w14:textId="798977F5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50.597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773.63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F86BF4" w:rsidRPr="00F86BF4" w14:paraId="3A84F7AC" w14:textId="77777777" w:rsidTr="00522106">
        <w:tc>
          <w:tcPr>
            <w:tcW w:w="2122" w:type="dxa"/>
          </w:tcPr>
          <w:p w14:paraId="3CBE051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60D69813" w14:textId="632DB634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1.500</w:t>
            </w:r>
          </w:p>
        </w:tc>
        <w:tc>
          <w:tcPr>
            <w:tcW w:w="1800" w:type="dxa"/>
          </w:tcPr>
          <w:p w14:paraId="239504BE" w14:textId="7562B639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2.794</w:t>
            </w:r>
          </w:p>
        </w:tc>
        <w:tc>
          <w:tcPr>
            <w:tcW w:w="1710" w:type="dxa"/>
          </w:tcPr>
          <w:p w14:paraId="26E3BFD2" w14:textId="168B2250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9</w:t>
            </w:r>
          </w:p>
        </w:tc>
        <w:tc>
          <w:tcPr>
            <w:tcW w:w="1710" w:type="dxa"/>
          </w:tcPr>
          <w:p w14:paraId="0A42AA1E" w14:textId="318DCD9C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63.680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159.3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0</w:t>
            </w:r>
          </w:p>
        </w:tc>
      </w:tr>
      <w:tr w:rsidR="00F86BF4" w:rsidRPr="00F86BF4" w14:paraId="06CDEC6C" w14:textId="77777777" w:rsidTr="00522106">
        <w:tc>
          <w:tcPr>
            <w:tcW w:w="2122" w:type="dxa"/>
          </w:tcPr>
          <w:p w14:paraId="1A1E52D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185D7F71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EECA65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D7754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BC31C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34D8DA7F" w14:textId="77777777" w:rsidTr="00522106">
        <w:tc>
          <w:tcPr>
            <w:tcW w:w="2122" w:type="dxa"/>
          </w:tcPr>
          <w:p w14:paraId="24F391E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2F30F3E8" w14:textId="48FB9D4B" w:rsidR="00F86BF4" w:rsidRPr="0046613A" w:rsidRDefault="00522106" w:rsidP="00F86BF4">
            <w:pPr>
              <w:pStyle w:val="Geenafstand"/>
            </w:pPr>
            <w:bookmarkStart w:id="2" w:name="_Hlk42690461"/>
            <w:bookmarkEnd w:id="2"/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1.827</w:t>
            </w:r>
          </w:p>
        </w:tc>
        <w:tc>
          <w:tcPr>
            <w:tcW w:w="1800" w:type="dxa"/>
          </w:tcPr>
          <w:p w14:paraId="0409CC79" w14:textId="7C27D138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2.545</w:t>
            </w:r>
          </w:p>
        </w:tc>
        <w:tc>
          <w:tcPr>
            <w:tcW w:w="1710" w:type="dxa"/>
          </w:tcPr>
          <w:p w14:paraId="06F5F27C" w14:textId="72B01B9E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3" w:name="_Hlk42690470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2</w:t>
            </w:r>
            <w:bookmarkEnd w:id="3"/>
          </w:p>
        </w:tc>
        <w:tc>
          <w:tcPr>
            <w:tcW w:w="1710" w:type="dxa"/>
          </w:tcPr>
          <w:p w14:paraId="24643F30" w14:textId="1DF11DE8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29.413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854.2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0</w:t>
            </w:r>
          </w:p>
        </w:tc>
      </w:tr>
      <w:tr w:rsidR="00F86BF4" w:rsidRPr="00F86BF4" w14:paraId="79AB8E7E" w14:textId="77777777" w:rsidTr="00522106">
        <w:tc>
          <w:tcPr>
            <w:tcW w:w="2122" w:type="dxa"/>
          </w:tcPr>
          <w:p w14:paraId="7E430D9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6D6DDA7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63A58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D22E3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42FB3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7C25C586" w14:textId="77777777" w:rsidTr="00522106">
        <w:tc>
          <w:tcPr>
            <w:tcW w:w="2122" w:type="dxa"/>
          </w:tcPr>
          <w:p w14:paraId="4586761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526DA6E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A7BAA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AFE23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856FF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712B484D" w14:textId="77777777" w:rsidTr="00522106">
        <w:tc>
          <w:tcPr>
            <w:tcW w:w="2122" w:type="dxa"/>
          </w:tcPr>
          <w:p w14:paraId="5017A19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359FC84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53</w:t>
            </w:r>
          </w:p>
        </w:tc>
        <w:tc>
          <w:tcPr>
            <w:tcW w:w="1800" w:type="dxa"/>
          </w:tcPr>
          <w:p w14:paraId="4DD3D14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5211013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7169569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6BF4" w:rsidRPr="00F86BF4" w14:paraId="2D13E438" w14:textId="77777777" w:rsidTr="00522106">
        <w:tc>
          <w:tcPr>
            <w:tcW w:w="2122" w:type="dxa"/>
          </w:tcPr>
          <w:p w14:paraId="2481986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1AC0669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800" w:type="dxa"/>
          </w:tcPr>
          <w:p w14:paraId="622C40B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BA829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31C9B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D37D5E" w14:textId="1D5E73A8" w:rsidR="00D948EB" w:rsidRDefault="00D948EB" w:rsidP="00D948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1208E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5630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5630E8">
        <w:rPr>
          <w:rFonts w:ascii="Times New Roman" w:hAnsi="Times New Roman" w:cs="Times New Roman"/>
        </w:rPr>
        <w:t xml:space="preserve">. </w:t>
      </w:r>
      <w:r w:rsidR="005630E8">
        <w:rPr>
          <w:rFonts w:ascii="Times New Roman" w:hAnsi="Times New Roman" w:cs="Times New Roman"/>
        </w:rPr>
        <w:t>OLS regression model.</w:t>
      </w:r>
    </w:p>
    <w:p w14:paraId="6F270C69" w14:textId="77777777" w:rsidR="00F86BF4" w:rsidRP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08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800"/>
        <w:gridCol w:w="1710"/>
        <w:gridCol w:w="1710"/>
      </w:tblGrid>
      <w:tr w:rsidR="00F86BF4" w:rsidRPr="00F86BF4" w14:paraId="44D1AD45" w14:textId="77777777" w:rsidTr="00522106">
        <w:tc>
          <w:tcPr>
            <w:tcW w:w="9085" w:type="dxa"/>
            <w:gridSpan w:val="5"/>
          </w:tcPr>
          <w:p w14:paraId="481410B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</w:t>
            </w:r>
          </w:p>
        </w:tc>
      </w:tr>
      <w:tr w:rsidR="00F86BF4" w:rsidRPr="00F86BF4" w14:paraId="77725D92" w14:textId="77777777" w:rsidTr="00522106">
        <w:tc>
          <w:tcPr>
            <w:tcW w:w="2122" w:type="dxa"/>
          </w:tcPr>
          <w:p w14:paraId="3AF10EC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CD0B28C" w14:textId="5B119A8C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800" w:type="dxa"/>
          </w:tcPr>
          <w:p w14:paraId="7D5E7EE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2D380A5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59F06C2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F86BF4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F86BF4" w:rsidRPr="00F86BF4" w14:paraId="13FDB401" w14:textId="77777777" w:rsidTr="00522106">
        <w:tc>
          <w:tcPr>
            <w:tcW w:w="2122" w:type="dxa"/>
          </w:tcPr>
          <w:p w14:paraId="797CB3D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400BCDB8" w14:textId="3189D53C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654</w:t>
            </w:r>
          </w:p>
        </w:tc>
        <w:tc>
          <w:tcPr>
            <w:tcW w:w="1800" w:type="dxa"/>
          </w:tcPr>
          <w:p w14:paraId="1FDFCF82" w14:textId="3851ED08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0.662</w:t>
            </w:r>
          </w:p>
        </w:tc>
        <w:tc>
          <w:tcPr>
            <w:tcW w:w="1710" w:type="dxa"/>
          </w:tcPr>
          <w:p w14:paraId="68286286" w14:textId="69208451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640</w:t>
            </w:r>
          </w:p>
        </w:tc>
        <w:tc>
          <w:tcPr>
            <w:tcW w:w="1710" w:type="dxa"/>
          </w:tcPr>
          <w:p w14:paraId="7058A6A3" w14:textId="52F5640A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29.35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370.660</w:t>
            </w:r>
          </w:p>
        </w:tc>
      </w:tr>
      <w:tr w:rsidR="00F86BF4" w:rsidRPr="00F86BF4" w14:paraId="5171F667" w14:textId="77777777" w:rsidTr="00522106">
        <w:tc>
          <w:tcPr>
            <w:tcW w:w="2122" w:type="dxa"/>
          </w:tcPr>
          <w:p w14:paraId="06EF365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2204BFB6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3B789E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8F148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132B5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30B984B3" w14:textId="77777777" w:rsidTr="00522106">
        <w:tc>
          <w:tcPr>
            <w:tcW w:w="2122" w:type="dxa"/>
          </w:tcPr>
          <w:p w14:paraId="1C06B2C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48060CBB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234CDC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484F1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0FF86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159430C1" w14:textId="77777777" w:rsidTr="00522106">
        <w:tc>
          <w:tcPr>
            <w:tcW w:w="2122" w:type="dxa"/>
          </w:tcPr>
          <w:p w14:paraId="5824957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0E8749FB" w14:textId="2A16678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.927</w:t>
            </w:r>
          </w:p>
        </w:tc>
        <w:tc>
          <w:tcPr>
            <w:tcW w:w="1800" w:type="dxa"/>
          </w:tcPr>
          <w:p w14:paraId="772DE1CB" w14:textId="438C506B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8.203</w:t>
            </w:r>
          </w:p>
        </w:tc>
        <w:tc>
          <w:tcPr>
            <w:tcW w:w="1710" w:type="dxa"/>
          </w:tcPr>
          <w:p w14:paraId="363C311E" w14:textId="60571346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66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1710" w:type="dxa"/>
          </w:tcPr>
          <w:p w14:paraId="3E3515DA" w14:textId="11DFBEB9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23.</w:t>
            </w:r>
            <w:proofErr w:type="gramStart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5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  505</w:t>
            </w:r>
            <w:proofErr w:type="gramEnd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.51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</w:tr>
      <w:tr w:rsidR="00F86BF4" w:rsidRPr="00F86BF4" w14:paraId="3A15AB26" w14:textId="77777777" w:rsidTr="00522106">
        <w:tc>
          <w:tcPr>
            <w:tcW w:w="2122" w:type="dxa"/>
          </w:tcPr>
          <w:p w14:paraId="711F067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4E47354E" w14:textId="55D0FB47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6.839</w:t>
            </w:r>
          </w:p>
        </w:tc>
        <w:tc>
          <w:tcPr>
            <w:tcW w:w="1800" w:type="dxa"/>
          </w:tcPr>
          <w:p w14:paraId="1CD4CEC6" w14:textId="484B5286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2.751</w:t>
            </w:r>
          </w:p>
        </w:tc>
        <w:tc>
          <w:tcPr>
            <w:tcW w:w="1710" w:type="dxa"/>
          </w:tcPr>
          <w:p w14:paraId="2B0D48D0" w14:textId="078B45D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7</w:t>
            </w:r>
          </w:p>
        </w:tc>
        <w:tc>
          <w:tcPr>
            <w:tcW w:w="1710" w:type="dxa"/>
          </w:tcPr>
          <w:p w14:paraId="55766536" w14:textId="0DD208FB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03.37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030.30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</w:t>
            </w:r>
          </w:p>
        </w:tc>
      </w:tr>
      <w:tr w:rsidR="00F86BF4" w:rsidRPr="00F86BF4" w14:paraId="576B57CA" w14:textId="77777777" w:rsidTr="00522106">
        <w:tc>
          <w:tcPr>
            <w:tcW w:w="2122" w:type="dxa"/>
          </w:tcPr>
          <w:p w14:paraId="6C53A52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5FF4770D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88277B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5F79E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D4025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791B054B" w14:textId="77777777" w:rsidTr="00522106">
        <w:tc>
          <w:tcPr>
            <w:tcW w:w="2122" w:type="dxa"/>
          </w:tcPr>
          <w:p w14:paraId="4C13CE7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2EE40B76" w14:textId="3A49E18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.530</w:t>
            </w:r>
          </w:p>
        </w:tc>
        <w:tc>
          <w:tcPr>
            <w:tcW w:w="1800" w:type="dxa"/>
          </w:tcPr>
          <w:p w14:paraId="7D98871A" w14:textId="6BD460F8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3.825</w:t>
            </w:r>
          </w:p>
        </w:tc>
        <w:tc>
          <w:tcPr>
            <w:tcW w:w="1710" w:type="dxa"/>
          </w:tcPr>
          <w:p w14:paraId="5F83FD75" w14:textId="2085FF6E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61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1710" w:type="dxa"/>
          </w:tcPr>
          <w:p w14:paraId="2FFF8841" w14:textId="7DB7D872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61.987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609.04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7</w:t>
            </w:r>
          </w:p>
        </w:tc>
      </w:tr>
      <w:tr w:rsidR="00F86BF4" w:rsidRPr="00F86BF4" w14:paraId="169AC6A0" w14:textId="77777777" w:rsidTr="00522106">
        <w:tc>
          <w:tcPr>
            <w:tcW w:w="2122" w:type="dxa"/>
          </w:tcPr>
          <w:p w14:paraId="1CA70CB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4FA0066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2348A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A8272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F4061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673F7794" w14:textId="77777777" w:rsidTr="00522106">
        <w:tc>
          <w:tcPr>
            <w:tcW w:w="2122" w:type="dxa"/>
          </w:tcPr>
          <w:p w14:paraId="4AC29E0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734307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34A74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029C1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A2B393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4F00CE93" w14:textId="77777777" w:rsidTr="00522106">
        <w:tc>
          <w:tcPr>
            <w:tcW w:w="2122" w:type="dxa"/>
          </w:tcPr>
          <w:p w14:paraId="08DB5F6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62E6D45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59</w:t>
            </w:r>
          </w:p>
        </w:tc>
        <w:tc>
          <w:tcPr>
            <w:tcW w:w="1800" w:type="dxa"/>
          </w:tcPr>
          <w:p w14:paraId="4C6C1D9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6AB7EE7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2D4519F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6BF4" w:rsidRPr="00F86BF4" w14:paraId="255C8859" w14:textId="77777777" w:rsidTr="00522106">
        <w:tc>
          <w:tcPr>
            <w:tcW w:w="2122" w:type="dxa"/>
          </w:tcPr>
          <w:p w14:paraId="6D01B4B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757DDB9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</w:tcPr>
          <w:p w14:paraId="785E224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E5598F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DB1FB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7D74B6" w14:textId="2F267896" w:rsidR="00D948EB" w:rsidRDefault="00D948EB" w:rsidP="00D948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1208E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5630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5630E8">
        <w:rPr>
          <w:rFonts w:ascii="Times New Roman" w:hAnsi="Times New Roman" w:cs="Times New Roman"/>
        </w:rPr>
        <w:t xml:space="preserve">. </w:t>
      </w:r>
      <w:r w:rsidR="005630E8">
        <w:rPr>
          <w:rFonts w:ascii="Times New Roman" w:hAnsi="Times New Roman" w:cs="Times New Roman"/>
        </w:rPr>
        <w:t>OLS regression model.</w:t>
      </w:r>
    </w:p>
    <w:p w14:paraId="69E78224" w14:textId="3F577086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18849EF9" w14:textId="32D36537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72DEAFA4" w14:textId="64051D6A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334648A5" w14:textId="2A5DB351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7B4E7F1" w14:textId="2232E743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15DEBF99" w14:textId="1D690449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0D624BB" w14:textId="124C0D54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0AA7F881" w14:textId="68F52E0C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20F4839D" w14:textId="5F69DE2C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7B7D2A67" w14:textId="0BD0AB41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5F469D93" w14:textId="3317FCC0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3A481E41" w14:textId="7BBD688B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2C60A0E5" w14:textId="12094989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6C62B" w14:textId="60FD1857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89BAEB3" w14:textId="3789F4DA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31148" w14:textId="393AD8F0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21A14A9A" w14:textId="43B7C080" w:rsid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0B860711" w14:textId="77777777" w:rsidR="00F86BF4" w:rsidRP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08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800"/>
        <w:gridCol w:w="1710"/>
        <w:gridCol w:w="1710"/>
      </w:tblGrid>
      <w:tr w:rsidR="00F86BF4" w:rsidRPr="00F86BF4" w14:paraId="37F9E791" w14:textId="77777777" w:rsidTr="00522106">
        <w:tc>
          <w:tcPr>
            <w:tcW w:w="9085" w:type="dxa"/>
            <w:gridSpan w:val="5"/>
          </w:tcPr>
          <w:p w14:paraId="717887A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gram</w:t>
            </w:r>
          </w:p>
        </w:tc>
      </w:tr>
      <w:tr w:rsidR="00F86BF4" w:rsidRPr="00F86BF4" w14:paraId="7A18F283" w14:textId="77777777" w:rsidTr="00522106">
        <w:tc>
          <w:tcPr>
            <w:tcW w:w="2122" w:type="dxa"/>
          </w:tcPr>
          <w:p w14:paraId="093578E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36CC801" w14:textId="68608D1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800" w:type="dxa"/>
          </w:tcPr>
          <w:p w14:paraId="5F41B92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7768475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76857CF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F86BF4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F86BF4" w:rsidRPr="00F86BF4" w14:paraId="75F9E789" w14:textId="77777777" w:rsidTr="00522106">
        <w:tc>
          <w:tcPr>
            <w:tcW w:w="2122" w:type="dxa"/>
          </w:tcPr>
          <w:p w14:paraId="2A1C8E7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249337D7" w14:textId="62037F81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8.098</w:t>
            </w:r>
          </w:p>
        </w:tc>
        <w:tc>
          <w:tcPr>
            <w:tcW w:w="1800" w:type="dxa"/>
          </w:tcPr>
          <w:p w14:paraId="3ED1F232" w14:textId="688FD21B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265</w:t>
            </w:r>
          </w:p>
        </w:tc>
        <w:tc>
          <w:tcPr>
            <w:tcW w:w="1710" w:type="dxa"/>
          </w:tcPr>
          <w:p w14:paraId="17453FC2" w14:textId="4FA4E04C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710" w:type="dxa"/>
          </w:tcPr>
          <w:p w14:paraId="146EB3F1" w14:textId="4267CAFB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96.03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7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500.1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0</w:t>
            </w:r>
          </w:p>
        </w:tc>
      </w:tr>
      <w:tr w:rsidR="00F86BF4" w:rsidRPr="00F86BF4" w14:paraId="0CCA086D" w14:textId="77777777" w:rsidTr="00522106">
        <w:tc>
          <w:tcPr>
            <w:tcW w:w="2122" w:type="dxa"/>
          </w:tcPr>
          <w:p w14:paraId="0F345B7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66A4F4CF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50A594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ED0CA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0C815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2C22F809" w14:textId="77777777" w:rsidTr="00522106">
        <w:tc>
          <w:tcPr>
            <w:tcW w:w="2122" w:type="dxa"/>
          </w:tcPr>
          <w:p w14:paraId="3DB1E4B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6C9FECE9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509BD5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77178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CDF45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566D3ABF" w14:textId="77777777" w:rsidTr="00522106">
        <w:tc>
          <w:tcPr>
            <w:tcW w:w="2122" w:type="dxa"/>
          </w:tcPr>
          <w:p w14:paraId="5492299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06535CA8" w14:textId="44209C59" w:rsidR="00F86BF4" w:rsidRPr="0046613A" w:rsidRDefault="00522106" w:rsidP="00F86BF4">
            <w:pPr>
              <w:pStyle w:val="Geenafstand"/>
            </w:pPr>
            <w:bookmarkStart w:id="4" w:name="_Hlk42690418"/>
            <w:bookmarkEnd w:id="4"/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6.098</w:t>
            </w:r>
          </w:p>
        </w:tc>
        <w:tc>
          <w:tcPr>
            <w:tcW w:w="1800" w:type="dxa"/>
          </w:tcPr>
          <w:p w14:paraId="47164CBB" w14:textId="085D5983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6.601</w:t>
            </w:r>
          </w:p>
        </w:tc>
        <w:tc>
          <w:tcPr>
            <w:tcW w:w="1710" w:type="dxa"/>
          </w:tcPr>
          <w:p w14:paraId="3D8A888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5" w:name="_Hlk42690435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02</w:t>
            </w:r>
            <w:bookmarkEnd w:id="5"/>
          </w:p>
        </w:tc>
        <w:tc>
          <w:tcPr>
            <w:tcW w:w="1710" w:type="dxa"/>
          </w:tcPr>
          <w:p w14:paraId="06A3D69F" w14:textId="1EF749C5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498.0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0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45.85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</w:tr>
      <w:tr w:rsidR="00F86BF4" w:rsidRPr="00F86BF4" w14:paraId="2A184595" w14:textId="77777777" w:rsidTr="00522106">
        <w:tc>
          <w:tcPr>
            <w:tcW w:w="2122" w:type="dxa"/>
          </w:tcPr>
          <w:p w14:paraId="377398F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68BF0A13" w14:textId="39CCC98E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.098</w:t>
            </w:r>
          </w:p>
        </w:tc>
        <w:tc>
          <w:tcPr>
            <w:tcW w:w="1800" w:type="dxa"/>
          </w:tcPr>
          <w:p w14:paraId="03F26169" w14:textId="7BC3BEDB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6.601</w:t>
            </w:r>
          </w:p>
        </w:tc>
        <w:tc>
          <w:tcPr>
            <w:tcW w:w="1710" w:type="dxa"/>
          </w:tcPr>
          <w:p w14:paraId="048F98D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775</w:t>
            </w:r>
          </w:p>
        </w:tc>
        <w:tc>
          <w:tcPr>
            <w:tcW w:w="1710" w:type="dxa"/>
          </w:tcPr>
          <w:p w14:paraId="13E74394" w14:textId="5AF1396B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11.0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0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232.85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</w:tr>
      <w:tr w:rsidR="00F86BF4" w:rsidRPr="00F86BF4" w14:paraId="5F55ECCD" w14:textId="77777777" w:rsidTr="00522106">
        <w:tc>
          <w:tcPr>
            <w:tcW w:w="2122" w:type="dxa"/>
          </w:tcPr>
          <w:p w14:paraId="00321D2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1D961C18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C088E8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50F96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7BFAE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7E465FE2" w14:textId="77777777" w:rsidTr="00522106">
        <w:tc>
          <w:tcPr>
            <w:tcW w:w="2122" w:type="dxa"/>
          </w:tcPr>
          <w:p w14:paraId="7E6A4FC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4F84A226" w14:textId="4F365052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4.000</w:t>
            </w:r>
          </w:p>
        </w:tc>
        <w:tc>
          <w:tcPr>
            <w:tcW w:w="1800" w:type="dxa"/>
          </w:tcPr>
          <w:p w14:paraId="2E4D5FA7" w14:textId="17DCAC4C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9.938</w:t>
            </w:r>
          </w:p>
        </w:tc>
        <w:tc>
          <w:tcPr>
            <w:tcW w:w="1710" w:type="dxa"/>
          </w:tcPr>
          <w:p w14:paraId="695B46F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787</w:t>
            </w:r>
          </w:p>
        </w:tc>
        <w:tc>
          <w:tcPr>
            <w:tcW w:w="1710" w:type="dxa"/>
          </w:tcPr>
          <w:p w14:paraId="303F0F9A" w14:textId="242CFA8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950.03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722.03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</w:tr>
      <w:tr w:rsidR="00F86BF4" w:rsidRPr="00F86BF4" w14:paraId="6F57C909" w14:textId="77777777" w:rsidTr="00522106">
        <w:tc>
          <w:tcPr>
            <w:tcW w:w="2122" w:type="dxa"/>
          </w:tcPr>
          <w:p w14:paraId="6CD9523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6834F926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4724E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5FCD0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49128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06A5F380" w14:textId="77777777" w:rsidTr="00522106">
        <w:tc>
          <w:tcPr>
            <w:tcW w:w="2122" w:type="dxa"/>
          </w:tcPr>
          <w:p w14:paraId="15C846D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F53A25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88C35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B9EC1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A31D4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200C16E7" w14:textId="77777777" w:rsidTr="00522106">
        <w:tc>
          <w:tcPr>
            <w:tcW w:w="2122" w:type="dxa"/>
          </w:tcPr>
          <w:p w14:paraId="277B216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39BD7D8E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4</w:t>
            </w:r>
          </w:p>
        </w:tc>
        <w:tc>
          <w:tcPr>
            <w:tcW w:w="1800" w:type="dxa"/>
          </w:tcPr>
          <w:p w14:paraId="3586843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048AB40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5828608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6BF4" w:rsidRPr="00F86BF4" w14:paraId="1F9ED0BD" w14:textId="77777777" w:rsidTr="00522106">
        <w:tc>
          <w:tcPr>
            <w:tcW w:w="2122" w:type="dxa"/>
          </w:tcPr>
          <w:p w14:paraId="0AD7591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028076A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</w:tcPr>
          <w:p w14:paraId="1555D01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1C1AB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3A60C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F88B90" w14:textId="4E273703" w:rsidR="00D948EB" w:rsidRDefault="00D948EB" w:rsidP="00D948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1208E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5630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5630E8">
        <w:rPr>
          <w:rFonts w:ascii="Times New Roman" w:hAnsi="Times New Roman" w:cs="Times New Roman"/>
        </w:rPr>
        <w:t xml:space="preserve">. </w:t>
      </w:r>
      <w:r w:rsidR="005630E8">
        <w:rPr>
          <w:rFonts w:ascii="Times New Roman" w:hAnsi="Times New Roman" w:cs="Times New Roman"/>
        </w:rPr>
        <w:t>OLS regression model.</w:t>
      </w:r>
    </w:p>
    <w:p w14:paraId="2ABAA978" w14:textId="77777777" w:rsidR="00F86BF4" w:rsidRP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908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800"/>
        <w:gridCol w:w="1710"/>
        <w:gridCol w:w="1710"/>
      </w:tblGrid>
      <w:tr w:rsidR="00F86BF4" w:rsidRPr="00F86BF4" w14:paraId="793FFD24" w14:textId="77777777" w:rsidTr="00522106">
        <w:tc>
          <w:tcPr>
            <w:tcW w:w="9085" w:type="dxa"/>
            <w:gridSpan w:val="5"/>
          </w:tcPr>
          <w:p w14:paraId="56042D0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ube</w:t>
            </w:r>
          </w:p>
        </w:tc>
      </w:tr>
      <w:tr w:rsidR="00F86BF4" w:rsidRPr="00F86BF4" w14:paraId="461CFF04" w14:textId="77777777" w:rsidTr="00522106">
        <w:tc>
          <w:tcPr>
            <w:tcW w:w="2122" w:type="dxa"/>
          </w:tcPr>
          <w:p w14:paraId="26DF569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10A039F" w14:textId="2CA59C0E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800" w:type="dxa"/>
          </w:tcPr>
          <w:p w14:paraId="5839D50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3DAD9D4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487831D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F86BF4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F86BF4" w:rsidRPr="00F86BF4" w14:paraId="3C50406C" w14:textId="77777777" w:rsidTr="00522106">
        <w:tc>
          <w:tcPr>
            <w:tcW w:w="2122" w:type="dxa"/>
          </w:tcPr>
          <w:p w14:paraId="6170043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215F4C16" w14:textId="3FD3B7F0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962</w:t>
            </w:r>
          </w:p>
        </w:tc>
        <w:tc>
          <w:tcPr>
            <w:tcW w:w="1800" w:type="dxa"/>
          </w:tcPr>
          <w:p w14:paraId="5FF6BD1C" w14:textId="69FCF0D9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1.568</w:t>
            </w:r>
          </w:p>
        </w:tc>
        <w:tc>
          <w:tcPr>
            <w:tcW w:w="1710" w:type="dxa"/>
          </w:tcPr>
          <w:p w14:paraId="17C1C233" w14:textId="033DAC70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99</w:t>
            </w:r>
          </w:p>
        </w:tc>
        <w:tc>
          <w:tcPr>
            <w:tcW w:w="1710" w:type="dxa"/>
          </w:tcPr>
          <w:p w14:paraId="6C34AFFC" w14:textId="4FBA1C35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63.562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299.48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6</w:t>
            </w:r>
          </w:p>
        </w:tc>
      </w:tr>
      <w:tr w:rsidR="00F86BF4" w:rsidRPr="00F86BF4" w14:paraId="6A2615DF" w14:textId="77777777" w:rsidTr="00522106">
        <w:tc>
          <w:tcPr>
            <w:tcW w:w="2122" w:type="dxa"/>
          </w:tcPr>
          <w:p w14:paraId="6DC43C0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1C400614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35FAD1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E3FDB1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9883A0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5A9840C8" w14:textId="77777777" w:rsidTr="00522106">
        <w:tc>
          <w:tcPr>
            <w:tcW w:w="2122" w:type="dxa"/>
          </w:tcPr>
          <w:p w14:paraId="5222003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7D6F8057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9B908D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05504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E6AD6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590F7327" w14:textId="77777777" w:rsidTr="00522106">
        <w:tc>
          <w:tcPr>
            <w:tcW w:w="2122" w:type="dxa"/>
          </w:tcPr>
          <w:p w14:paraId="1DFA211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1FD4EA98" w14:textId="6D119BB1" w:rsidR="00F86BF4" w:rsidRPr="0046613A" w:rsidRDefault="00522106" w:rsidP="00F86BF4">
            <w:pPr>
              <w:pStyle w:val="Geenafstand"/>
            </w:pPr>
            <w:bookmarkStart w:id="6" w:name="_Hlk42690378"/>
            <w:bookmarkEnd w:id="6"/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4.577</w:t>
            </w:r>
          </w:p>
        </w:tc>
        <w:tc>
          <w:tcPr>
            <w:tcW w:w="1800" w:type="dxa"/>
          </w:tcPr>
          <w:p w14:paraId="46387E45" w14:textId="78D3D094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2.764</w:t>
            </w:r>
          </w:p>
        </w:tc>
        <w:tc>
          <w:tcPr>
            <w:tcW w:w="1710" w:type="dxa"/>
          </w:tcPr>
          <w:p w14:paraId="0050E7A0" w14:textId="700CFC95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7" w:name="_Hlk42690389"/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9</w:t>
            </w:r>
            <w:bookmarkEnd w:id="7"/>
          </w:p>
        </w:tc>
        <w:tc>
          <w:tcPr>
            <w:tcW w:w="1710" w:type="dxa"/>
          </w:tcPr>
          <w:p w14:paraId="3AAB4F56" w14:textId="12BC693F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8.86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688.02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</w:tr>
      <w:tr w:rsidR="00F86BF4" w:rsidRPr="00F86BF4" w14:paraId="58CD8BF9" w14:textId="77777777" w:rsidTr="00522106">
        <w:tc>
          <w:tcPr>
            <w:tcW w:w="2122" w:type="dxa"/>
          </w:tcPr>
          <w:p w14:paraId="40C1820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5AA503E1" w14:textId="58CB17C5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.372</w:t>
            </w:r>
          </w:p>
        </w:tc>
        <w:tc>
          <w:tcPr>
            <w:tcW w:w="1800" w:type="dxa"/>
          </w:tcPr>
          <w:p w14:paraId="0792AC54" w14:textId="7CBF7C64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1.338</w:t>
            </w:r>
          </w:p>
        </w:tc>
        <w:tc>
          <w:tcPr>
            <w:tcW w:w="1710" w:type="dxa"/>
          </w:tcPr>
          <w:p w14:paraId="20E9C0F9" w14:textId="3D42CD4D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4</w:t>
            </w:r>
          </w:p>
        </w:tc>
        <w:tc>
          <w:tcPr>
            <w:tcW w:w="1710" w:type="dxa"/>
          </w:tcPr>
          <w:p w14:paraId="16A1D0A2" w14:textId="58B65E0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9.78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840.52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7</w:t>
            </w:r>
          </w:p>
        </w:tc>
      </w:tr>
      <w:tr w:rsidR="00F86BF4" w:rsidRPr="00F86BF4" w14:paraId="39B64DD9" w14:textId="77777777" w:rsidTr="00522106">
        <w:tc>
          <w:tcPr>
            <w:tcW w:w="2122" w:type="dxa"/>
          </w:tcPr>
          <w:p w14:paraId="607FC75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210F466C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0D73B3" w14:textId="77777777" w:rsidR="00F86BF4" w:rsidRPr="0046613A" w:rsidRDefault="00F86BF4" w:rsidP="00F86BF4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1C8B65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1C74B7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66D2CFB5" w14:textId="77777777" w:rsidTr="00522106">
        <w:tc>
          <w:tcPr>
            <w:tcW w:w="2122" w:type="dxa"/>
          </w:tcPr>
          <w:p w14:paraId="21D54E9B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0F3562CF" w14:textId="611C5A22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.938</w:t>
            </w:r>
          </w:p>
        </w:tc>
        <w:tc>
          <w:tcPr>
            <w:tcW w:w="1800" w:type="dxa"/>
          </w:tcPr>
          <w:p w14:paraId="0E1C5227" w14:textId="09CCE001" w:rsidR="00F86BF4" w:rsidRPr="0046613A" w:rsidRDefault="00522106" w:rsidP="00F86BF4">
            <w:pPr>
              <w:pStyle w:val="Geenafstand"/>
            </w:pPr>
            <w:r w:rsidRPr="005221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2.895</w:t>
            </w:r>
          </w:p>
        </w:tc>
        <w:tc>
          <w:tcPr>
            <w:tcW w:w="1710" w:type="dxa"/>
          </w:tcPr>
          <w:p w14:paraId="6F88696C" w14:textId="22866E31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90</w:t>
            </w:r>
            <w:r w:rsidR="001208E7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</w:t>
            </w:r>
          </w:p>
        </w:tc>
        <w:tc>
          <w:tcPr>
            <w:tcW w:w="1710" w:type="dxa"/>
          </w:tcPr>
          <w:p w14:paraId="5F414A78" w14:textId="0655CEA6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721.823</w:t>
            </w:r>
            <w:r w:rsidR="00D5404C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641.946</w:t>
            </w:r>
          </w:p>
        </w:tc>
      </w:tr>
      <w:tr w:rsidR="00F86BF4" w:rsidRPr="00F86BF4" w14:paraId="725F5420" w14:textId="77777777" w:rsidTr="00522106">
        <w:tc>
          <w:tcPr>
            <w:tcW w:w="2122" w:type="dxa"/>
          </w:tcPr>
          <w:p w14:paraId="4077451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3AA28A9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AC0A78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1A4CE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03F87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437B7FFF" w14:textId="77777777" w:rsidTr="00522106">
        <w:tc>
          <w:tcPr>
            <w:tcW w:w="2122" w:type="dxa"/>
          </w:tcPr>
          <w:p w14:paraId="4E2B559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F7F9FB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1F97E9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138A8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B54DEF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BF4" w:rsidRPr="00F86BF4" w14:paraId="4E32744A" w14:textId="77777777" w:rsidTr="00522106">
        <w:tc>
          <w:tcPr>
            <w:tcW w:w="2122" w:type="dxa"/>
          </w:tcPr>
          <w:p w14:paraId="73EA3FF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7CA5AB64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6BF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5</w:t>
            </w:r>
          </w:p>
        </w:tc>
        <w:tc>
          <w:tcPr>
            <w:tcW w:w="1800" w:type="dxa"/>
          </w:tcPr>
          <w:p w14:paraId="7AAD1D7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5E50BECA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5AB433C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6BF4" w:rsidRPr="00F86BF4" w14:paraId="20CBEB73" w14:textId="77777777" w:rsidTr="00522106">
        <w:tc>
          <w:tcPr>
            <w:tcW w:w="2122" w:type="dxa"/>
          </w:tcPr>
          <w:p w14:paraId="00A41A6C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3296450D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F86BF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14:paraId="49E3D6D2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B50620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B8D4E3" w14:textId="77777777" w:rsidR="00F86BF4" w:rsidRPr="00F86BF4" w:rsidRDefault="00F86BF4" w:rsidP="00F86BF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0F06EE" w14:textId="5FFAA50E" w:rsidR="00D948EB" w:rsidRDefault="00D948EB" w:rsidP="00D948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1208E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5630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5630E8">
        <w:rPr>
          <w:rFonts w:ascii="Times New Roman" w:hAnsi="Times New Roman" w:cs="Times New Roman"/>
        </w:rPr>
        <w:t xml:space="preserve">. </w:t>
      </w:r>
      <w:r w:rsidR="005630E8">
        <w:rPr>
          <w:rFonts w:ascii="Times New Roman" w:hAnsi="Times New Roman" w:cs="Times New Roman"/>
        </w:rPr>
        <w:t>OLS regression model.</w:t>
      </w:r>
    </w:p>
    <w:p w14:paraId="4A144C4E" w14:textId="77777777" w:rsidR="00F86BF4" w:rsidRPr="00F86BF4" w:rsidRDefault="00F86BF4" w:rsidP="00F86BF4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  <w:r w:rsidRPr="00F86BF4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07C028A7" w14:textId="77777777" w:rsidR="00F86BF4" w:rsidRPr="0083002A" w:rsidRDefault="00F86BF4" w:rsidP="00F86BF4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35BD521C" w14:textId="77777777" w:rsidR="00432D8B" w:rsidRDefault="00432D8B"/>
    <w:sectPr w:rsidR="00432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D1"/>
    <w:rsid w:val="00001A71"/>
    <w:rsid w:val="00017200"/>
    <w:rsid w:val="00031BD1"/>
    <w:rsid w:val="00045BCF"/>
    <w:rsid w:val="00075DE4"/>
    <w:rsid w:val="00083F46"/>
    <w:rsid w:val="00090ACB"/>
    <w:rsid w:val="000A0B48"/>
    <w:rsid w:val="000B20D2"/>
    <w:rsid w:val="000B3840"/>
    <w:rsid w:val="000D4EFF"/>
    <w:rsid w:val="000E6E69"/>
    <w:rsid w:val="000E72DD"/>
    <w:rsid w:val="000F0255"/>
    <w:rsid w:val="000F4560"/>
    <w:rsid w:val="00107F41"/>
    <w:rsid w:val="001208E7"/>
    <w:rsid w:val="00123F55"/>
    <w:rsid w:val="00152E4D"/>
    <w:rsid w:val="00187F27"/>
    <w:rsid w:val="001A57D5"/>
    <w:rsid w:val="001D1A10"/>
    <w:rsid w:val="001D3CCC"/>
    <w:rsid w:val="001D7D5F"/>
    <w:rsid w:val="001E03F6"/>
    <w:rsid w:val="001E2AA5"/>
    <w:rsid w:val="001E6C2E"/>
    <w:rsid w:val="00222507"/>
    <w:rsid w:val="00227A34"/>
    <w:rsid w:val="002553E2"/>
    <w:rsid w:val="0026799B"/>
    <w:rsid w:val="00272052"/>
    <w:rsid w:val="002A4A06"/>
    <w:rsid w:val="002A4BDB"/>
    <w:rsid w:val="002B44AE"/>
    <w:rsid w:val="002B7F28"/>
    <w:rsid w:val="002D58AB"/>
    <w:rsid w:val="002F251A"/>
    <w:rsid w:val="003010FA"/>
    <w:rsid w:val="00314F9F"/>
    <w:rsid w:val="0031796F"/>
    <w:rsid w:val="0032243C"/>
    <w:rsid w:val="00330203"/>
    <w:rsid w:val="00340148"/>
    <w:rsid w:val="00362F5C"/>
    <w:rsid w:val="00363F3D"/>
    <w:rsid w:val="00367B35"/>
    <w:rsid w:val="00376165"/>
    <w:rsid w:val="0039753B"/>
    <w:rsid w:val="003C2B02"/>
    <w:rsid w:val="0042284C"/>
    <w:rsid w:val="00432D8B"/>
    <w:rsid w:val="0043705F"/>
    <w:rsid w:val="00441E58"/>
    <w:rsid w:val="00457322"/>
    <w:rsid w:val="0046613A"/>
    <w:rsid w:val="00475661"/>
    <w:rsid w:val="00481D76"/>
    <w:rsid w:val="004916E3"/>
    <w:rsid w:val="004E4D4B"/>
    <w:rsid w:val="004E52F3"/>
    <w:rsid w:val="004F7018"/>
    <w:rsid w:val="00504F77"/>
    <w:rsid w:val="005160AA"/>
    <w:rsid w:val="00522106"/>
    <w:rsid w:val="00546BEB"/>
    <w:rsid w:val="00547534"/>
    <w:rsid w:val="0056299D"/>
    <w:rsid w:val="005630E8"/>
    <w:rsid w:val="00564E3C"/>
    <w:rsid w:val="005702BD"/>
    <w:rsid w:val="00571552"/>
    <w:rsid w:val="005926D9"/>
    <w:rsid w:val="005930F7"/>
    <w:rsid w:val="0059563C"/>
    <w:rsid w:val="005A3B65"/>
    <w:rsid w:val="005D1D78"/>
    <w:rsid w:val="005F2379"/>
    <w:rsid w:val="00606D49"/>
    <w:rsid w:val="00664792"/>
    <w:rsid w:val="00672666"/>
    <w:rsid w:val="00697021"/>
    <w:rsid w:val="006B6155"/>
    <w:rsid w:val="006C0CE7"/>
    <w:rsid w:val="006D2BE5"/>
    <w:rsid w:val="00756E62"/>
    <w:rsid w:val="00762566"/>
    <w:rsid w:val="00806973"/>
    <w:rsid w:val="00853D44"/>
    <w:rsid w:val="00882D04"/>
    <w:rsid w:val="008924A6"/>
    <w:rsid w:val="008C4E23"/>
    <w:rsid w:val="008C4F94"/>
    <w:rsid w:val="00904609"/>
    <w:rsid w:val="00930309"/>
    <w:rsid w:val="009344D8"/>
    <w:rsid w:val="00947B5B"/>
    <w:rsid w:val="00977554"/>
    <w:rsid w:val="009E3E78"/>
    <w:rsid w:val="009F4FAF"/>
    <w:rsid w:val="00A350A1"/>
    <w:rsid w:val="00A44B9A"/>
    <w:rsid w:val="00A611F0"/>
    <w:rsid w:val="00A73193"/>
    <w:rsid w:val="00AA0453"/>
    <w:rsid w:val="00AC2A30"/>
    <w:rsid w:val="00AE58DD"/>
    <w:rsid w:val="00AF5752"/>
    <w:rsid w:val="00B317F2"/>
    <w:rsid w:val="00B347D6"/>
    <w:rsid w:val="00B37692"/>
    <w:rsid w:val="00B71197"/>
    <w:rsid w:val="00B71DD8"/>
    <w:rsid w:val="00B73AF9"/>
    <w:rsid w:val="00B86E25"/>
    <w:rsid w:val="00BD0A2F"/>
    <w:rsid w:val="00C068C9"/>
    <w:rsid w:val="00C14052"/>
    <w:rsid w:val="00C23707"/>
    <w:rsid w:val="00C31024"/>
    <w:rsid w:val="00C91336"/>
    <w:rsid w:val="00CB3A66"/>
    <w:rsid w:val="00CC4FF3"/>
    <w:rsid w:val="00CD6407"/>
    <w:rsid w:val="00CE6246"/>
    <w:rsid w:val="00D50AD0"/>
    <w:rsid w:val="00D5198C"/>
    <w:rsid w:val="00D5404C"/>
    <w:rsid w:val="00D75407"/>
    <w:rsid w:val="00D948EB"/>
    <w:rsid w:val="00DA5347"/>
    <w:rsid w:val="00DB65B3"/>
    <w:rsid w:val="00DD15AE"/>
    <w:rsid w:val="00DE6726"/>
    <w:rsid w:val="00DF3A1B"/>
    <w:rsid w:val="00E03BF0"/>
    <w:rsid w:val="00E143CC"/>
    <w:rsid w:val="00E300EF"/>
    <w:rsid w:val="00E31DFD"/>
    <w:rsid w:val="00E40B2A"/>
    <w:rsid w:val="00EB7451"/>
    <w:rsid w:val="00F236DE"/>
    <w:rsid w:val="00F30A67"/>
    <w:rsid w:val="00F32664"/>
    <w:rsid w:val="00F34F3E"/>
    <w:rsid w:val="00F513E2"/>
    <w:rsid w:val="00F75DE1"/>
    <w:rsid w:val="00F86BF4"/>
    <w:rsid w:val="00F86EC0"/>
    <w:rsid w:val="00FE0A78"/>
    <w:rsid w:val="00FE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8EA65"/>
  <w15:chartTrackingRefBased/>
  <w15:docId w15:val="{D8AD1566-D790-475B-B956-B35FEDDC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6BF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86BF4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86B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86BF4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Geenafstand">
    <w:name w:val="No Spacing"/>
    <w:uiPriority w:val="1"/>
    <w:qFormat/>
    <w:rsid w:val="00F86BF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Cinjee</dc:creator>
  <cp:keywords/>
  <dc:description/>
  <cp:lastModifiedBy>Tubergen, F.A. van (Frank)</cp:lastModifiedBy>
  <cp:revision>9</cp:revision>
  <dcterms:created xsi:type="dcterms:W3CDTF">2020-06-16T10:59:00Z</dcterms:created>
  <dcterms:modified xsi:type="dcterms:W3CDTF">2020-06-25T08:56:00Z</dcterms:modified>
</cp:coreProperties>
</file>